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236A24" w14:textId="39403C92" w:rsidR="00F80CC6" w:rsidRPr="007B450B" w:rsidRDefault="00552190" w:rsidP="00552190">
      <w:pPr>
        <w:spacing w:after="0"/>
        <w:rPr>
          <w:rFonts w:ascii="Cambria" w:hAnsi="Cambria" w:cs="Times New Roman"/>
          <w:b/>
          <w:bCs/>
          <w:lang w:val="en-US"/>
        </w:rPr>
      </w:pPr>
      <w:r w:rsidRPr="007B450B">
        <w:rPr>
          <w:rFonts w:ascii="Cambria" w:hAnsi="Cambria" w:cs="Times New Roman"/>
          <w:b/>
          <w:bCs/>
          <w:lang w:val="en-US"/>
        </w:rPr>
        <w:t xml:space="preserve">Multimedia Appendix </w:t>
      </w:r>
      <w:r w:rsidR="00CB4043">
        <w:rPr>
          <w:rFonts w:ascii="Cambria" w:hAnsi="Cambria" w:cs="Times New Roman"/>
          <w:b/>
          <w:bCs/>
          <w:lang w:val="en-US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6"/>
        <w:gridCol w:w="7582"/>
        <w:gridCol w:w="1008"/>
      </w:tblGrid>
      <w:tr w:rsidR="008E7051" w:rsidRPr="007B450B" w14:paraId="157A2706" w14:textId="77777777" w:rsidTr="00DE3C9C"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9F6D8" w14:textId="4C1589FB" w:rsidR="006462D3" w:rsidRPr="007B450B" w:rsidRDefault="006462D3" w:rsidP="00552190">
            <w:pPr>
              <w:spacing w:after="0"/>
              <w:rPr>
                <w:rFonts w:ascii="Cambria" w:hAnsi="Cambria" w:cs="Times New Roman"/>
                <w:b/>
                <w:bCs/>
                <w:lang w:val="en-US"/>
              </w:rPr>
            </w:pPr>
            <w:r w:rsidRPr="007B450B">
              <w:rPr>
                <w:rFonts w:ascii="Cambria" w:hAnsi="Cambria" w:cs="Times New Roman"/>
                <w:b/>
                <w:bCs/>
                <w:lang w:val="en-US"/>
              </w:rPr>
              <w:t>Constructs</w:t>
            </w:r>
          </w:p>
        </w:tc>
        <w:tc>
          <w:tcPr>
            <w:tcW w:w="7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FB900" w14:textId="07D094E9" w:rsidR="006462D3" w:rsidRPr="007B450B" w:rsidRDefault="006462D3" w:rsidP="00552190">
            <w:pPr>
              <w:spacing w:after="0"/>
              <w:rPr>
                <w:rFonts w:ascii="Cambria" w:hAnsi="Cambria" w:cs="Times New Roman"/>
                <w:b/>
                <w:bCs/>
                <w:lang w:val="en-US"/>
              </w:rPr>
            </w:pPr>
            <w:r w:rsidRPr="007B450B">
              <w:rPr>
                <w:rFonts w:ascii="Cambria" w:hAnsi="Cambria" w:cs="Times New Roman"/>
                <w:b/>
                <w:bCs/>
                <w:lang w:val="en-US"/>
              </w:rPr>
              <w:t>Items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90AA6" w14:textId="34A3B6D3" w:rsidR="006462D3" w:rsidRPr="007B450B" w:rsidRDefault="006462D3" w:rsidP="00552190">
            <w:pPr>
              <w:spacing w:after="0"/>
              <w:rPr>
                <w:rFonts w:ascii="Cambria" w:hAnsi="Cambria" w:cs="Times New Roman"/>
                <w:b/>
                <w:bCs/>
                <w:lang w:val="en-US"/>
              </w:rPr>
            </w:pPr>
            <w:r w:rsidRPr="007B450B">
              <w:rPr>
                <w:rFonts w:ascii="Cambria" w:hAnsi="Cambria" w:cs="Times New Roman"/>
                <w:b/>
                <w:bCs/>
                <w:lang w:val="en-US"/>
              </w:rPr>
              <w:t>Sources</w:t>
            </w:r>
          </w:p>
        </w:tc>
      </w:tr>
      <w:tr w:rsidR="00FF063C" w:rsidRPr="007B450B" w14:paraId="17F7F34A" w14:textId="77777777" w:rsidTr="00DE3C9C"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37C4CF" w14:textId="09544CD8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  <w:r w:rsidRPr="007B450B">
              <w:rPr>
                <w:rFonts w:ascii="Cambria" w:hAnsi="Cambria" w:cs="Times New Roman"/>
                <w:b/>
                <w:bCs/>
                <w:lang w:val="en-US"/>
              </w:rPr>
              <w:t>Results Demonstrability</w:t>
            </w:r>
          </w:p>
        </w:tc>
        <w:tc>
          <w:tcPr>
            <w:tcW w:w="7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5F272" w14:textId="33E57874" w:rsidR="001E3C22" w:rsidRPr="007B450B" w:rsidRDefault="006B3341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RD</w:t>
            </w:r>
            <w:r w:rsidR="001E3C22" w:rsidRPr="007B450B">
              <w:rPr>
                <w:rFonts w:ascii="Cambria" w:hAnsi="Cambria" w:cs="Times New Roman"/>
                <w:lang w:val="en-US"/>
              </w:rPr>
              <w:t>1 - I would have no difficulty telling others about the results of using a Video Consultation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AFE4D0" w14:textId="77777777" w:rsidR="001F74BA" w:rsidRDefault="001F74BA" w:rsidP="009B272B">
            <w:pPr>
              <w:jc w:val="center"/>
              <w:rPr>
                <w:lang w:val="en-US"/>
              </w:rPr>
            </w:pPr>
          </w:p>
          <w:p w14:paraId="65B2D08F" w14:textId="1FA886D3" w:rsidR="001E3C22" w:rsidRPr="007B450B" w:rsidRDefault="00BC0F3D" w:rsidP="009B27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F063C" w:rsidRPr="001F74BA" w14:paraId="38528109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2298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2A64EA5A" w14:textId="21826F11" w:rsidR="001E3C22" w:rsidRPr="007B450B" w:rsidRDefault="006B3341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RD</w:t>
            </w:r>
            <w:r w:rsidR="001E3C22" w:rsidRPr="007B450B">
              <w:rPr>
                <w:rFonts w:ascii="Cambria" w:hAnsi="Cambria" w:cs="Times New Roman"/>
                <w:lang w:val="en-US"/>
              </w:rPr>
              <w:t>2 - I believe I could communicate to others the consequences of using a Vide</w:t>
            </w:r>
            <w:r w:rsidR="0021278C" w:rsidRPr="007B450B">
              <w:rPr>
                <w:rFonts w:ascii="Cambria" w:hAnsi="Cambria" w:cs="Times New Roman"/>
                <w:lang w:val="en-US"/>
              </w:rPr>
              <w:t>o</w:t>
            </w:r>
            <w:r w:rsidR="001E3C22" w:rsidRPr="007B450B">
              <w:rPr>
                <w:rFonts w:ascii="Cambria" w:hAnsi="Cambria" w:cs="Times New Roman"/>
                <w:lang w:val="en-US"/>
              </w:rPr>
              <w:t xml:space="preserve"> Consultation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F3CF5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1F74BA" w14:paraId="0DFBFAAD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CFDD3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69127366" w14:textId="23BFC03A" w:rsidR="001E3C22" w:rsidRPr="007B450B" w:rsidRDefault="006B3341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RD</w:t>
            </w:r>
            <w:r w:rsidR="001E3C22" w:rsidRPr="007B450B">
              <w:rPr>
                <w:rFonts w:ascii="Cambria" w:hAnsi="Cambria" w:cs="Times New Roman"/>
                <w:lang w:val="en-US"/>
              </w:rPr>
              <w:t>3 - The results of using Video Consultations are apparent to me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1F18A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7B450B" w14:paraId="54AA5277" w14:textId="77777777" w:rsidTr="00DE3C9C"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7386" w14:textId="78614D65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  <w:r w:rsidRPr="007B450B">
              <w:rPr>
                <w:rFonts w:ascii="Cambria" w:hAnsi="Cambria" w:cs="Times New Roman"/>
                <w:b/>
                <w:bCs/>
                <w:lang w:val="en-US"/>
              </w:rPr>
              <w:t>Compatibility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3C78A9C1" w14:textId="26F5EE80" w:rsidR="001E3C22" w:rsidRPr="007B450B" w:rsidRDefault="00CF2A23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CP</w:t>
            </w:r>
            <w:r w:rsidR="001E3C22" w:rsidRPr="007B450B">
              <w:rPr>
                <w:rFonts w:ascii="Cambria" w:hAnsi="Cambria" w:cs="Times New Roman"/>
                <w:lang w:val="en-US"/>
              </w:rPr>
              <w:t>1 - Using a Video Consultation is compatible with all aspects of my health care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354A" w14:textId="4FD2F56F" w:rsidR="001E3C22" w:rsidRPr="007B450B" w:rsidRDefault="00BC0F3D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  <w:r>
              <w:rPr>
                <w:rFonts w:ascii="Cambria" w:hAnsi="Cambria" w:cs="Times New Roman"/>
                <w:bCs/>
                <w:noProof/>
                <w:lang w:val="en-US"/>
              </w:rPr>
              <w:t>1</w:t>
            </w:r>
          </w:p>
        </w:tc>
      </w:tr>
      <w:tr w:rsidR="00FF063C" w:rsidRPr="001F74BA" w14:paraId="7577F9FB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7F5E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6A64EE58" w14:textId="6C3FB4E0" w:rsidR="001E3C22" w:rsidRPr="007B450B" w:rsidRDefault="00CF2A23" w:rsidP="006F4587">
            <w:pPr>
              <w:tabs>
                <w:tab w:val="left" w:pos="2179"/>
              </w:tabs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CP</w:t>
            </w:r>
            <w:r w:rsidR="001E3C22" w:rsidRPr="007B450B">
              <w:rPr>
                <w:rFonts w:ascii="Cambria" w:hAnsi="Cambria" w:cs="Times New Roman"/>
                <w:lang w:val="en-US"/>
              </w:rPr>
              <w:t>2 - Using a Video Consultation is compatible with my current situation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8A4D3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1F74BA" w14:paraId="7C33D14F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E0F64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146136E3" w14:textId="359EAA8C" w:rsidR="001E3C22" w:rsidRPr="007B450B" w:rsidRDefault="00CF2A23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CP</w:t>
            </w:r>
            <w:r w:rsidR="001E3C22" w:rsidRPr="007B450B">
              <w:rPr>
                <w:rFonts w:ascii="Cambria" w:hAnsi="Cambria" w:cs="Times New Roman"/>
                <w:lang w:val="en-US"/>
              </w:rPr>
              <w:t>3 - I think that using a Video Consultation fits well with the way I like to manage my health care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367D9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1F74BA" w14:paraId="1DEB91B9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D00A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59C6F1B6" w14:textId="0CD45BAA" w:rsidR="001E3C22" w:rsidRPr="007B450B" w:rsidRDefault="00CF2A23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CP</w:t>
            </w:r>
            <w:r w:rsidR="001E3C22" w:rsidRPr="007B450B">
              <w:rPr>
                <w:rFonts w:ascii="Cambria" w:hAnsi="Cambria" w:cs="Times New Roman"/>
                <w:lang w:val="en-US"/>
              </w:rPr>
              <w:t xml:space="preserve">4 - Using Video Consultations fits in my </w:t>
            </w:r>
            <w:r w:rsidR="00E4353C" w:rsidRPr="007B450B">
              <w:rPr>
                <w:rFonts w:ascii="Cambria" w:hAnsi="Cambria" w:cs="Times New Roman"/>
                <w:lang w:val="en-US"/>
              </w:rPr>
              <w:t>lifestyle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3CA7A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7B450B" w14:paraId="35758EA1" w14:textId="77777777" w:rsidTr="00DE3C9C"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05F2" w14:textId="344ECBE0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  <w:r w:rsidRPr="007B450B">
              <w:rPr>
                <w:rFonts w:ascii="Cambria" w:hAnsi="Cambria" w:cs="Times New Roman"/>
                <w:b/>
                <w:bCs/>
                <w:lang w:val="en-US"/>
              </w:rPr>
              <w:t>Performance Expectancy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5CB4D281" w14:textId="3027A146" w:rsidR="001E3C22" w:rsidRPr="007B450B" w:rsidRDefault="00A001FE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PE</w:t>
            </w:r>
            <w:r w:rsidR="001E3C22" w:rsidRPr="007B450B">
              <w:rPr>
                <w:rFonts w:ascii="Cambria" w:hAnsi="Cambria" w:cs="Times New Roman"/>
                <w:lang w:val="en-US"/>
              </w:rPr>
              <w:t>1 – I consider Video Consultations would be useful in my daily life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848B" w14:textId="1F12B2C7" w:rsidR="001E3C22" w:rsidRPr="007B450B" w:rsidRDefault="00841A4D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  <w:r>
              <w:rPr>
                <w:rFonts w:ascii="Cambria" w:hAnsi="Cambria" w:cs="Times New Roman"/>
                <w:bCs/>
                <w:noProof/>
                <w:lang w:val="en-US"/>
              </w:rPr>
              <w:t>2</w:t>
            </w:r>
            <w:r w:rsidR="007E5219">
              <w:rPr>
                <w:rFonts w:ascii="Cambria" w:hAnsi="Cambria" w:cs="Times New Roman"/>
                <w:bCs/>
                <w:noProof/>
                <w:lang w:val="en-US"/>
              </w:rPr>
              <w:t xml:space="preserve">, </w:t>
            </w:r>
            <w:r>
              <w:rPr>
                <w:rFonts w:ascii="Cambria" w:hAnsi="Cambria" w:cs="Times New Roman"/>
                <w:bCs/>
                <w:noProof/>
                <w:lang w:val="en-US"/>
              </w:rPr>
              <w:t>3</w:t>
            </w:r>
          </w:p>
        </w:tc>
      </w:tr>
      <w:tr w:rsidR="00FF063C" w:rsidRPr="001F74BA" w14:paraId="6AD6106C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6EE9B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666C7E02" w14:textId="158DD9BF" w:rsidR="001E3C22" w:rsidRPr="007B450B" w:rsidRDefault="00A001FE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PE</w:t>
            </w:r>
            <w:r w:rsidR="001E3C22" w:rsidRPr="007B450B">
              <w:rPr>
                <w:rFonts w:ascii="Cambria" w:hAnsi="Cambria" w:cs="Times New Roman"/>
                <w:lang w:val="en-US"/>
              </w:rPr>
              <w:t>2 – Using Video Consultations increases my chances of achieving things that are important to me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FA6D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1F74BA" w14:paraId="37A9F75A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A8706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727AF68D" w14:textId="2A190221" w:rsidR="001E3C22" w:rsidRPr="007B450B" w:rsidRDefault="00A001FE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PE</w:t>
            </w:r>
            <w:r w:rsidR="001E3C22" w:rsidRPr="007B450B">
              <w:rPr>
                <w:rFonts w:ascii="Cambria" w:hAnsi="Cambria" w:cs="Times New Roman"/>
                <w:lang w:val="en-US"/>
              </w:rPr>
              <w:t>3 – Using Video Consultations helps me accomplish health-care related objectives more quickly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16559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1F74BA" w14:paraId="3E93CB48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2D0B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1BC3EE6B" w14:textId="133E9198" w:rsidR="001E3C22" w:rsidRPr="007B450B" w:rsidRDefault="00A001FE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PE</w:t>
            </w:r>
            <w:r w:rsidR="001E3C22" w:rsidRPr="007B450B">
              <w:rPr>
                <w:rFonts w:ascii="Cambria" w:hAnsi="Cambria" w:cs="Times New Roman"/>
                <w:lang w:val="en-US"/>
              </w:rPr>
              <w:t>4 – Using Video Consultations increases my productivity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363E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7B450B" w14:paraId="0CD613C2" w14:textId="77777777" w:rsidTr="00DE3C9C"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D8488" w14:textId="375AC5C0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  <w:r w:rsidRPr="007B450B">
              <w:rPr>
                <w:rFonts w:ascii="Cambria" w:hAnsi="Cambria" w:cs="Times New Roman"/>
                <w:b/>
                <w:bCs/>
                <w:lang w:val="en-US"/>
              </w:rPr>
              <w:t>Effort Expectancy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2EA24AF8" w14:textId="3072F49C" w:rsidR="001E3C22" w:rsidRPr="007B450B" w:rsidRDefault="00F84526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EE</w:t>
            </w:r>
            <w:r w:rsidR="001E3C22" w:rsidRPr="007B450B">
              <w:rPr>
                <w:rFonts w:ascii="Cambria" w:hAnsi="Cambria" w:cs="Times New Roman"/>
                <w:lang w:val="en-US"/>
              </w:rPr>
              <w:t>1 – Learning how to use Video Consultations would be easy for me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2E5C9" w14:textId="4D3B4A2A" w:rsidR="001E3C22" w:rsidRPr="007B450B" w:rsidRDefault="00841A4D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  <w:r>
              <w:rPr>
                <w:rFonts w:ascii="Cambria" w:hAnsi="Cambria" w:cs="Times New Roman"/>
                <w:bCs/>
                <w:noProof/>
                <w:lang w:val="en-US"/>
              </w:rPr>
              <w:t>2</w:t>
            </w:r>
            <w:r w:rsidR="007E5219">
              <w:rPr>
                <w:rFonts w:ascii="Cambria" w:hAnsi="Cambria" w:cs="Times New Roman"/>
                <w:bCs/>
                <w:noProof/>
                <w:lang w:val="en-US"/>
              </w:rPr>
              <w:t xml:space="preserve">, </w:t>
            </w:r>
            <w:r>
              <w:rPr>
                <w:rFonts w:ascii="Cambria" w:hAnsi="Cambria" w:cs="Times New Roman"/>
                <w:bCs/>
                <w:noProof/>
                <w:lang w:val="en-US"/>
              </w:rPr>
              <w:t>3</w:t>
            </w:r>
          </w:p>
        </w:tc>
      </w:tr>
      <w:tr w:rsidR="00FF063C" w:rsidRPr="001F74BA" w14:paraId="2CA88C57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D187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68120C25" w14:textId="4893A411" w:rsidR="001E3C22" w:rsidRPr="007B450B" w:rsidRDefault="00F84526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EE</w:t>
            </w:r>
            <w:r w:rsidR="001E3C22" w:rsidRPr="007B450B">
              <w:rPr>
                <w:rFonts w:ascii="Cambria" w:hAnsi="Cambria" w:cs="Times New Roman"/>
                <w:lang w:val="en-US"/>
              </w:rPr>
              <w:t>2 – My interaction with Video Consultations would be clear and understandable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DB0F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1F74BA" w14:paraId="30DDDD29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AC79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40629D69" w14:textId="13EB390C" w:rsidR="001E3C22" w:rsidRPr="007B450B" w:rsidRDefault="00F84526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EE</w:t>
            </w:r>
            <w:r w:rsidR="001E3C22" w:rsidRPr="007B450B">
              <w:rPr>
                <w:rFonts w:ascii="Cambria" w:hAnsi="Cambria" w:cs="Times New Roman"/>
                <w:lang w:val="en-US"/>
              </w:rPr>
              <w:t>3 – I find that it would be easy to use Video Consultations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D9DDD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1F74BA" w14:paraId="3F6153D5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348B5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47B90C9D" w14:textId="6A29A63F" w:rsidR="001E3C22" w:rsidRPr="007B450B" w:rsidRDefault="00F84526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EE</w:t>
            </w:r>
            <w:r w:rsidR="001E3C22" w:rsidRPr="007B450B">
              <w:rPr>
                <w:rFonts w:ascii="Cambria" w:hAnsi="Cambria" w:cs="Times New Roman"/>
                <w:lang w:val="en-US"/>
              </w:rPr>
              <w:t>4 – It would be easy for me to become skillful at using Video Consultations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5BA1B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7B450B" w14:paraId="50DCC0AB" w14:textId="77777777" w:rsidTr="00DE3C9C"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A4D8" w14:textId="56829409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  <w:r w:rsidRPr="007B450B">
              <w:rPr>
                <w:rFonts w:ascii="Cambria" w:hAnsi="Cambria" w:cs="Times New Roman"/>
                <w:b/>
                <w:bCs/>
                <w:lang w:val="en-US"/>
              </w:rPr>
              <w:t>Facilitating Conditions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6858B47A" w14:textId="0307AC60" w:rsidR="001E3C22" w:rsidRPr="007B450B" w:rsidRDefault="009C6AEE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FC</w:t>
            </w:r>
            <w:r w:rsidR="001E3C22" w:rsidRPr="007B450B">
              <w:rPr>
                <w:rFonts w:ascii="Cambria" w:hAnsi="Cambria" w:cs="Times New Roman"/>
                <w:lang w:val="en-US"/>
              </w:rPr>
              <w:t>1 – I have the resources necessary to use Video Consultations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0AD80" w14:textId="69B1C4BB" w:rsidR="001E3C22" w:rsidRPr="007B450B" w:rsidRDefault="00841A4D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  <w:r>
              <w:rPr>
                <w:rFonts w:ascii="Cambria" w:hAnsi="Cambria" w:cs="Times New Roman"/>
                <w:bCs/>
                <w:noProof/>
                <w:lang w:val="en-US"/>
              </w:rPr>
              <w:t>2</w:t>
            </w:r>
            <w:r w:rsidR="007E5219">
              <w:rPr>
                <w:rFonts w:ascii="Cambria" w:hAnsi="Cambria" w:cs="Times New Roman"/>
                <w:bCs/>
                <w:noProof/>
                <w:lang w:val="en-US"/>
              </w:rPr>
              <w:t xml:space="preserve">, </w:t>
            </w:r>
            <w:r>
              <w:rPr>
                <w:rFonts w:ascii="Cambria" w:hAnsi="Cambria" w:cs="Times New Roman"/>
                <w:bCs/>
                <w:noProof/>
                <w:lang w:val="en-US"/>
              </w:rPr>
              <w:t>3</w:t>
            </w:r>
          </w:p>
        </w:tc>
      </w:tr>
      <w:tr w:rsidR="00FF063C" w:rsidRPr="001F74BA" w14:paraId="69660011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37AD8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614C8356" w14:textId="55ADB599" w:rsidR="001E3C22" w:rsidRPr="007B450B" w:rsidRDefault="009C6AEE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FC</w:t>
            </w:r>
            <w:r w:rsidR="001E3C22" w:rsidRPr="007B450B">
              <w:rPr>
                <w:rFonts w:ascii="Cambria" w:hAnsi="Cambria" w:cs="Times New Roman"/>
                <w:lang w:val="en-US"/>
              </w:rPr>
              <w:t>2 – I have the knowledge necessary to use Video Consultations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7666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1F74BA" w14:paraId="5F6B5CFB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EB98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7DB41509" w14:textId="54E411D4" w:rsidR="001E3C22" w:rsidRPr="007B450B" w:rsidRDefault="009C6AEE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FC</w:t>
            </w:r>
            <w:r w:rsidR="001E3C22" w:rsidRPr="007B450B">
              <w:rPr>
                <w:rFonts w:ascii="Cambria" w:hAnsi="Cambria" w:cs="Times New Roman"/>
                <w:lang w:val="en-US"/>
              </w:rPr>
              <w:t>3 – Video Consultations is compatible with other technologies I use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ECFD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1F74BA" w14:paraId="365494E2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C882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7974E430" w14:textId="52C2A7B8" w:rsidR="001E3C22" w:rsidRPr="007B450B" w:rsidRDefault="009C6AEE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FC</w:t>
            </w:r>
            <w:r w:rsidR="001E3C22" w:rsidRPr="007B450B">
              <w:rPr>
                <w:rFonts w:ascii="Cambria" w:hAnsi="Cambria" w:cs="Times New Roman"/>
                <w:lang w:val="en-US"/>
              </w:rPr>
              <w:t>4 – I can get help from others when I have difficulties using Video Consultations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08C8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7B450B" w14:paraId="60CC33E8" w14:textId="77777777" w:rsidTr="00DE3C9C"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564D" w14:textId="5C4B2FD4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  <w:r w:rsidRPr="007B450B">
              <w:rPr>
                <w:rFonts w:ascii="Cambria" w:hAnsi="Cambria" w:cs="Times New Roman"/>
                <w:b/>
                <w:bCs/>
                <w:lang w:val="en-US"/>
              </w:rPr>
              <w:t>Social Influence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6B926D49" w14:textId="5AAE2AFA" w:rsidR="001E3C22" w:rsidRPr="007B450B" w:rsidRDefault="00311321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SI</w:t>
            </w:r>
            <w:r w:rsidR="001E3C22" w:rsidRPr="007B450B">
              <w:rPr>
                <w:rFonts w:ascii="Cambria" w:hAnsi="Cambria" w:cs="Times New Roman"/>
                <w:lang w:val="en-US"/>
              </w:rPr>
              <w:t>1 – People who are important to me think that I should use Video Consultations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774E4" w14:textId="0560AB2F" w:rsidR="001E3C22" w:rsidRPr="007B450B" w:rsidRDefault="00841A4D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  <w:r>
              <w:rPr>
                <w:rFonts w:ascii="Cambria" w:hAnsi="Cambria" w:cs="Times New Roman"/>
                <w:bCs/>
                <w:noProof/>
                <w:lang w:val="en-US"/>
              </w:rPr>
              <w:t>2</w:t>
            </w:r>
            <w:r w:rsidR="007E5219">
              <w:rPr>
                <w:rFonts w:ascii="Cambria" w:hAnsi="Cambria" w:cs="Times New Roman"/>
                <w:bCs/>
                <w:noProof/>
                <w:lang w:val="en-US"/>
              </w:rPr>
              <w:t xml:space="preserve">, </w:t>
            </w:r>
            <w:r>
              <w:rPr>
                <w:rFonts w:ascii="Cambria" w:hAnsi="Cambria" w:cs="Times New Roman"/>
                <w:bCs/>
                <w:noProof/>
                <w:lang w:val="en-US"/>
              </w:rPr>
              <w:t>3</w:t>
            </w:r>
          </w:p>
        </w:tc>
      </w:tr>
      <w:tr w:rsidR="00FF063C" w:rsidRPr="001F74BA" w14:paraId="7A005B0D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D0DC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6A013AA5" w14:textId="167D9BFC" w:rsidR="001E3C22" w:rsidRPr="007B450B" w:rsidRDefault="00311321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SI</w:t>
            </w:r>
            <w:r w:rsidR="001E3C22" w:rsidRPr="007B450B">
              <w:rPr>
                <w:rFonts w:ascii="Cambria" w:hAnsi="Cambria" w:cs="Times New Roman"/>
                <w:lang w:val="en-US"/>
              </w:rPr>
              <w:t>2 – People who influence my behavior think that I should use Video Consultations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CB05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1F74BA" w14:paraId="2CB645E9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E751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7CA0CFD6" w14:textId="064DE0FF" w:rsidR="001E3C22" w:rsidRPr="007B450B" w:rsidRDefault="00311321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SI</w:t>
            </w:r>
            <w:r w:rsidR="001E3C22" w:rsidRPr="007B450B">
              <w:rPr>
                <w:rFonts w:ascii="Cambria" w:hAnsi="Cambria" w:cs="Times New Roman"/>
                <w:lang w:val="en-US"/>
              </w:rPr>
              <w:t>3 – People whose opinions I value prefer that I use Video Consultations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3489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7B450B" w14:paraId="3A9DBAE5" w14:textId="77777777" w:rsidTr="00DE3C9C"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4489" w14:textId="19793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  <w:r w:rsidRPr="007B450B">
              <w:rPr>
                <w:rFonts w:ascii="Cambria" w:hAnsi="Cambria" w:cs="Times New Roman"/>
                <w:b/>
                <w:bCs/>
                <w:lang w:val="en-US"/>
              </w:rPr>
              <w:t>Attitude Towards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2ADA020E" w14:textId="25F3F08F" w:rsidR="001E3C22" w:rsidRPr="007B450B" w:rsidRDefault="00DC7D95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AT</w:t>
            </w:r>
            <w:r w:rsidR="001E3C22" w:rsidRPr="007B450B">
              <w:rPr>
                <w:rFonts w:ascii="Cambria" w:hAnsi="Cambria" w:cs="Times New Roman"/>
                <w:lang w:val="en-US"/>
              </w:rPr>
              <w:t>1 - Using Video Consultations for my health care would be a good idea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D951A" w14:textId="3025BDFF" w:rsidR="001E3C22" w:rsidRPr="002615DA" w:rsidRDefault="008D13B4" w:rsidP="00EB2F4A">
            <w:pPr>
              <w:spacing w:after="0"/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4</w:t>
            </w:r>
          </w:p>
        </w:tc>
      </w:tr>
      <w:tr w:rsidR="00FF063C" w:rsidRPr="001F74BA" w14:paraId="13A36E12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1EC06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496882B0" w14:textId="01B813DF" w:rsidR="001E3C22" w:rsidRPr="007B450B" w:rsidRDefault="00DC7D95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AT</w:t>
            </w:r>
            <w:r w:rsidR="001E3C22" w:rsidRPr="007B450B">
              <w:rPr>
                <w:rFonts w:ascii="Cambria" w:hAnsi="Cambria" w:cs="Times New Roman"/>
                <w:lang w:val="en-US"/>
              </w:rPr>
              <w:t>2 - Using Video Consultations for my health care would be a wise idea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A71FA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1F74BA" w14:paraId="7C29D14C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B027A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05BB02FA" w14:textId="3CF6FFB6" w:rsidR="001E3C22" w:rsidRPr="007B450B" w:rsidRDefault="00DC7D95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AT</w:t>
            </w:r>
            <w:r w:rsidR="001E3C22" w:rsidRPr="007B450B">
              <w:rPr>
                <w:rFonts w:ascii="Cambria" w:hAnsi="Cambria" w:cs="Times New Roman"/>
                <w:lang w:val="en-US"/>
              </w:rPr>
              <w:t>3 - I like the idea of using Video Consultations for my health care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DFA6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1F74BA" w14:paraId="7547BEF6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34ED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70144455" w14:textId="63CA029E" w:rsidR="001E3C22" w:rsidRPr="007B450B" w:rsidRDefault="00DC7D95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AT</w:t>
            </w:r>
            <w:r w:rsidR="001E3C22" w:rsidRPr="007B450B">
              <w:rPr>
                <w:rFonts w:ascii="Cambria" w:hAnsi="Cambria" w:cs="Times New Roman"/>
                <w:lang w:val="en-US"/>
              </w:rPr>
              <w:t>4 - Using Video Consultations for my health care would be a pleasant experience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61B8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7B450B" w14:paraId="4ADE75BC" w14:textId="77777777" w:rsidTr="00DE3C9C"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70025" w14:textId="75D89A92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  <w:r w:rsidRPr="007B450B">
              <w:rPr>
                <w:rFonts w:ascii="Cambria" w:hAnsi="Cambria" w:cs="Times New Roman"/>
                <w:b/>
                <w:bCs/>
                <w:lang w:val="en-US"/>
              </w:rPr>
              <w:t>Intention to Use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2D4D69DA" w14:textId="5EE285E3" w:rsidR="001E3C22" w:rsidRPr="007B450B" w:rsidRDefault="00BF6C12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IU</w:t>
            </w:r>
            <w:r w:rsidR="001E3C22" w:rsidRPr="007B450B">
              <w:rPr>
                <w:rFonts w:ascii="Cambria" w:hAnsi="Cambria" w:cs="Times New Roman"/>
                <w:lang w:val="en-US"/>
              </w:rPr>
              <w:t>1 – I intent to use Video Consultations in the future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2A4F1" w14:textId="0D566880" w:rsidR="001E3C22" w:rsidRPr="007B450B" w:rsidRDefault="00841A4D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  <w:r>
              <w:rPr>
                <w:rFonts w:ascii="Cambria" w:hAnsi="Cambria" w:cs="Times New Roman"/>
                <w:bCs/>
                <w:noProof/>
                <w:lang w:val="en-US"/>
              </w:rPr>
              <w:t>2</w:t>
            </w:r>
            <w:r w:rsidR="007E5219">
              <w:rPr>
                <w:rFonts w:ascii="Cambria" w:hAnsi="Cambria" w:cs="Times New Roman"/>
                <w:bCs/>
                <w:noProof/>
                <w:lang w:val="en-US"/>
              </w:rPr>
              <w:t xml:space="preserve">, </w:t>
            </w:r>
            <w:r>
              <w:rPr>
                <w:rFonts w:ascii="Cambria" w:hAnsi="Cambria" w:cs="Times New Roman"/>
                <w:bCs/>
                <w:noProof/>
                <w:lang w:val="en-US"/>
              </w:rPr>
              <w:t>3</w:t>
            </w:r>
          </w:p>
        </w:tc>
      </w:tr>
      <w:tr w:rsidR="00FF063C" w:rsidRPr="001F74BA" w14:paraId="248341D6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35B3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0246E8A0" w14:textId="6AA80C45" w:rsidR="001E3C22" w:rsidRPr="007B450B" w:rsidRDefault="00BF6C12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IU</w:t>
            </w:r>
            <w:r w:rsidR="001E3C22" w:rsidRPr="007B450B">
              <w:rPr>
                <w:rFonts w:ascii="Cambria" w:hAnsi="Cambria" w:cs="Times New Roman"/>
                <w:lang w:val="en-US"/>
              </w:rPr>
              <w:t>2 – I will try to use Video Consultations whenever it is possible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F85F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1F74BA" w14:paraId="40CED037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2465D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56C23048" w14:textId="2766C7FF" w:rsidR="001E3C22" w:rsidRPr="007B450B" w:rsidRDefault="00BF6C12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IU</w:t>
            </w:r>
            <w:r w:rsidR="001E3C22" w:rsidRPr="007B450B">
              <w:rPr>
                <w:rFonts w:ascii="Cambria" w:hAnsi="Cambria" w:cs="Times New Roman"/>
                <w:lang w:val="en-US"/>
              </w:rPr>
              <w:t>3 – I plan to use Video Consultations frequently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31378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1F74BA" w14:paraId="58CAF75D" w14:textId="77777777" w:rsidTr="00DE3C9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737F0" w14:textId="21661641" w:rsidR="000C0EA6" w:rsidRPr="007B450B" w:rsidRDefault="000741B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  <w:r w:rsidRPr="007B450B">
              <w:rPr>
                <w:rFonts w:ascii="Cambria" w:hAnsi="Cambria" w:cs="Times New Roman"/>
                <w:b/>
                <w:bCs/>
                <w:lang w:val="en-US"/>
              </w:rPr>
              <w:t>COVID-1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21A9C270" w14:textId="74755783" w:rsidR="000C0EA6" w:rsidRPr="007B450B" w:rsidRDefault="00B41659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CO</w:t>
            </w:r>
            <w:r w:rsidR="00796089" w:rsidRPr="007B450B">
              <w:rPr>
                <w:rFonts w:ascii="Cambria" w:hAnsi="Cambria" w:cs="Times New Roman"/>
                <w:lang w:val="en-US"/>
              </w:rPr>
              <w:t xml:space="preserve">1 – I consider that the COVID-19 pandemic increased my </w:t>
            </w:r>
            <w:r w:rsidR="0012531B" w:rsidRPr="007B450B">
              <w:rPr>
                <w:rFonts w:ascii="Cambria" w:hAnsi="Cambria" w:cs="Times New Roman"/>
                <w:lang w:val="en-US"/>
              </w:rPr>
              <w:t>propen</w:t>
            </w:r>
            <w:r w:rsidR="006C7BC1" w:rsidRPr="007B450B">
              <w:rPr>
                <w:rFonts w:ascii="Cambria" w:hAnsi="Cambria" w:cs="Times New Roman"/>
                <w:lang w:val="en-US"/>
              </w:rPr>
              <w:t>s</w:t>
            </w:r>
            <w:r w:rsidR="0012531B" w:rsidRPr="007B450B">
              <w:rPr>
                <w:rFonts w:ascii="Cambria" w:hAnsi="Cambria" w:cs="Times New Roman"/>
                <w:lang w:val="en-US"/>
              </w:rPr>
              <w:t>ity</w:t>
            </w:r>
            <w:r w:rsidR="00796089" w:rsidRPr="007B450B">
              <w:rPr>
                <w:rFonts w:ascii="Cambria" w:hAnsi="Cambria" w:cs="Times New Roman"/>
                <w:lang w:val="en-US"/>
              </w:rPr>
              <w:t xml:space="preserve"> to use Video Consultation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50AC6" w14:textId="77777777" w:rsidR="000C0EA6" w:rsidRPr="007B450B" w:rsidRDefault="000C0EA6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7B450B" w14:paraId="3D026A43" w14:textId="77777777" w:rsidTr="00DE3C9C"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37107" w14:textId="2816333C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  <w:r w:rsidRPr="007B450B">
              <w:rPr>
                <w:rFonts w:ascii="Cambria" w:hAnsi="Cambria" w:cs="Times New Roman"/>
                <w:b/>
                <w:bCs/>
                <w:lang w:val="en-US"/>
              </w:rPr>
              <w:t>Perceived Severity of Disease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0BC406DE" w14:textId="2DADAEB8" w:rsidR="001E3C22" w:rsidRPr="007B450B" w:rsidRDefault="000C3DFD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PSE</w:t>
            </w:r>
            <w:r w:rsidR="001E3C22" w:rsidRPr="007B450B">
              <w:rPr>
                <w:rFonts w:ascii="Cambria" w:hAnsi="Cambria" w:cs="Times New Roman"/>
                <w:lang w:val="en-US"/>
              </w:rPr>
              <w:t xml:space="preserve">1 – I am afraid of having a new serious disease or the deterioration of an existing one 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826B8" w14:textId="3C000878" w:rsidR="001E3C22" w:rsidRPr="002615DA" w:rsidRDefault="008D13B4" w:rsidP="00EB2F4A">
            <w:pPr>
              <w:spacing w:after="0"/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4</w:t>
            </w:r>
            <w:r w:rsidR="002615DA" w:rsidRPr="002615DA">
              <w:rPr>
                <w:rFonts w:ascii="Cambria" w:hAnsi="Cambria" w:cs="Times New Roman"/>
                <w:lang w:val="en-US"/>
              </w:rPr>
              <w:t>,</w:t>
            </w:r>
            <w:r w:rsidR="00BC0F3D">
              <w:rPr>
                <w:rFonts w:ascii="Cambria" w:hAnsi="Cambria" w:cs="Times New Roman"/>
                <w:lang w:val="en-US"/>
              </w:rPr>
              <w:t xml:space="preserve"> 1</w:t>
            </w:r>
          </w:p>
        </w:tc>
      </w:tr>
      <w:tr w:rsidR="00FF063C" w:rsidRPr="001F74BA" w14:paraId="0FC66D65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17849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70607157" w14:textId="3C6FB58B" w:rsidR="001E3C22" w:rsidRPr="007B450B" w:rsidRDefault="000C3DFD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PSE</w:t>
            </w:r>
            <w:r w:rsidR="001E3C22" w:rsidRPr="007B450B">
              <w:rPr>
                <w:rFonts w:ascii="Cambria" w:hAnsi="Cambria" w:cs="Times New Roman"/>
                <w:lang w:val="en-US"/>
              </w:rPr>
              <w:t>2 – If I face a serious disease or a deterioration of an existing one, I will have difficulties with my work like or domestic affairs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1B3B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1F74BA" w14:paraId="4AA67E91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B30DD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6F3E4175" w14:textId="7D119BC2" w:rsidR="001E3C22" w:rsidRPr="007B450B" w:rsidRDefault="000C3DFD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PSE</w:t>
            </w:r>
            <w:r w:rsidR="001E3C22" w:rsidRPr="007B450B">
              <w:rPr>
                <w:rFonts w:ascii="Cambria" w:hAnsi="Cambria" w:cs="Times New Roman"/>
                <w:lang w:val="en-US"/>
              </w:rPr>
              <w:t>3 – If I face a serious disease or a deterioration of an existing one, it will hinder my personal relationships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2807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1F74BA" w14:paraId="14823835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7247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1FAAFB6A" w14:textId="30206F1D" w:rsidR="001E3C22" w:rsidRPr="007B450B" w:rsidRDefault="000C3DFD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PSE</w:t>
            </w:r>
            <w:r w:rsidR="001E3C22" w:rsidRPr="007B450B">
              <w:rPr>
                <w:rFonts w:ascii="Cambria" w:hAnsi="Cambria" w:cs="Times New Roman"/>
                <w:lang w:val="en-US"/>
              </w:rPr>
              <w:t>4 - If I face a serious disease or a deterioration of an existing one, I will be long haunted by resultant problems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E161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7B450B" w14:paraId="53521C4F" w14:textId="77777777" w:rsidTr="00DE3C9C"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C00B" w14:textId="1D65D835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  <w:r w:rsidRPr="007B450B">
              <w:rPr>
                <w:rFonts w:ascii="Cambria" w:hAnsi="Cambria" w:cs="Times New Roman"/>
                <w:b/>
                <w:bCs/>
                <w:lang w:val="en-US"/>
              </w:rPr>
              <w:t>Perceived Susceptibility to Disease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623B56C3" w14:textId="7B376355" w:rsidR="001E3C22" w:rsidRPr="007B450B" w:rsidRDefault="009A4AB0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PSU</w:t>
            </w:r>
            <w:r w:rsidR="001E3C22" w:rsidRPr="007B450B">
              <w:rPr>
                <w:rFonts w:ascii="Cambria" w:hAnsi="Cambria" w:cs="Times New Roman"/>
                <w:lang w:val="en-US"/>
              </w:rPr>
              <w:t>1 – There is a high probability that I will be exposed to a serious disease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5EEB" w14:textId="42DC159B" w:rsidR="001E3C22" w:rsidRPr="007B450B" w:rsidRDefault="008D13B4" w:rsidP="00EB2F4A">
            <w:pPr>
              <w:spacing w:after="0"/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noProof/>
                <w:lang w:val="en-US"/>
              </w:rPr>
              <w:t>4</w:t>
            </w:r>
            <w:r w:rsidR="002615DA">
              <w:rPr>
                <w:rFonts w:ascii="Cambria" w:hAnsi="Cambria" w:cs="Times New Roman"/>
                <w:noProof/>
                <w:lang w:val="en-US"/>
              </w:rPr>
              <w:t>,</w:t>
            </w:r>
            <w:r>
              <w:rPr>
                <w:rFonts w:ascii="Cambria" w:hAnsi="Cambria" w:cs="Times New Roman"/>
                <w:noProof/>
                <w:lang w:val="en-US"/>
              </w:rPr>
              <w:t xml:space="preserve"> </w:t>
            </w:r>
            <w:r w:rsidR="00BC0F3D">
              <w:rPr>
                <w:rFonts w:ascii="Cambria" w:hAnsi="Cambria" w:cs="Times New Roman"/>
                <w:noProof/>
                <w:lang w:val="en-US"/>
              </w:rPr>
              <w:t>1</w:t>
            </w:r>
          </w:p>
        </w:tc>
      </w:tr>
      <w:tr w:rsidR="00FF063C" w:rsidRPr="001F74BA" w14:paraId="0CBCEAF2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1652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1650E696" w14:textId="235256F9" w:rsidR="001E3C22" w:rsidRPr="007B450B" w:rsidRDefault="009A4AB0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PSU</w:t>
            </w:r>
            <w:r w:rsidR="001E3C22" w:rsidRPr="007B450B">
              <w:rPr>
                <w:rFonts w:ascii="Cambria" w:hAnsi="Cambria" w:cs="Times New Roman"/>
                <w:lang w:val="en-US"/>
              </w:rPr>
              <w:t>2 – There is a person with a serious disease among my family members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D512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1F74BA" w14:paraId="5083EB54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EF27F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31D9E11B" w14:textId="2C931F41" w:rsidR="001E3C22" w:rsidRPr="007B450B" w:rsidRDefault="009A4AB0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PSU</w:t>
            </w:r>
            <w:r w:rsidR="001E3C22" w:rsidRPr="007B450B">
              <w:rPr>
                <w:rFonts w:ascii="Cambria" w:hAnsi="Cambria" w:cs="Times New Roman"/>
                <w:lang w:val="en-US"/>
              </w:rPr>
              <w:t>3 – It is highly likely that I will have a serious disease in my lifetime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A307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1F74BA" w14:paraId="670C09EA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1FC2B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6D83CA45" w14:textId="5706CE7C" w:rsidR="001E3C22" w:rsidRPr="007B450B" w:rsidRDefault="009A4AB0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PSU</w:t>
            </w:r>
            <w:r w:rsidR="001E3C22" w:rsidRPr="007B450B">
              <w:rPr>
                <w:rFonts w:ascii="Cambria" w:hAnsi="Cambria" w:cs="Times New Roman"/>
                <w:lang w:val="en-US"/>
              </w:rPr>
              <w:t>4 – I have a higher likelihood of having a serious disease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B24C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457EEF" w14:paraId="7A161F9E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AD686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22E4BECE" w14:textId="6881B7CA" w:rsidR="001E3C22" w:rsidRPr="007B450B" w:rsidRDefault="009A4AB0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PSU</w:t>
            </w:r>
            <w:r w:rsidR="001E3C22" w:rsidRPr="007B450B">
              <w:rPr>
                <w:rFonts w:ascii="Cambria" w:hAnsi="Cambria" w:cs="Times New Roman"/>
                <w:lang w:val="en-US"/>
              </w:rPr>
              <w:t>5 – I have a strong possibility of facing a serious disease or the deterioration of an existing one due to improper daily habits (drinking, smoking, dietary habits, lack of exercise, etc.)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89C6F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457EEF" w14:paraId="5A4CC310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47285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2FFA371A" w14:textId="6872D805" w:rsidR="001E3C22" w:rsidRPr="007B450B" w:rsidRDefault="009A4AB0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PSU</w:t>
            </w:r>
            <w:r w:rsidR="001E3C22" w:rsidRPr="007B450B">
              <w:rPr>
                <w:rFonts w:ascii="Cambria" w:hAnsi="Cambria" w:cs="Times New Roman"/>
                <w:lang w:val="en-US"/>
              </w:rPr>
              <w:t>6 – I would say I am the type of person who is likely to get a serious disease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B1AB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7B450B" w14:paraId="7ADE5AA6" w14:textId="77777777" w:rsidTr="00DE3C9C"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11E1" w14:textId="2235A576" w:rsidR="001E3C22" w:rsidRPr="007B450B" w:rsidRDefault="00DF3C11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  <w:r w:rsidRPr="007B450B">
              <w:rPr>
                <w:rFonts w:ascii="Cambria" w:hAnsi="Cambria" w:cs="Times New Roman"/>
                <w:b/>
                <w:bCs/>
                <w:lang w:val="en-US"/>
              </w:rPr>
              <w:t xml:space="preserve">Data </w:t>
            </w:r>
            <w:r w:rsidR="001E3C22" w:rsidRPr="007B450B">
              <w:rPr>
                <w:rFonts w:ascii="Cambria" w:hAnsi="Cambria" w:cs="Times New Roman"/>
                <w:b/>
                <w:bCs/>
                <w:lang w:val="en-US"/>
              </w:rPr>
              <w:t>Collection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1E7CBAC2" w14:textId="5CD4B30D" w:rsidR="001E3C22" w:rsidRPr="007B450B" w:rsidRDefault="00D5131B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DC</w:t>
            </w:r>
            <w:r w:rsidR="001E3C22" w:rsidRPr="007B450B">
              <w:rPr>
                <w:rFonts w:ascii="Cambria" w:hAnsi="Cambria" w:cs="Times New Roman"/>
                <w:lang w:val="en-US"/>
              </w:rPr>
              <w:t>1 – It usually bothers me when health care entities ask for my personal information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6C09" w14:textId="1B18F870" w:rsidR="001E3C22" w:rsidRPr="007B450B" w:rsidRDefault="005929A1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  <w:r>
              <w:rPr>
                <w:rFonts w:ascii="Cambria" w:hAnsi="Cambria" w:cs="Times New Roman"/>
                <w:bCs/>
                <w:noProof/>
                <w:lang w:val="en-US"/>
              </w:rPr>
              <w:t>5</w:t>
            </w:r>
            <w:r w:rsidR="007E5219">
              <w:rPr>
                <w:rFonts w:ascii="Cambria" w:hAnsi="Cambria" w:cs="Times New Roman"/>
                <w:bCs/>
                <w:noProof/>
                <w:lang w:val="en-US"/>
              </w:rPr>
              <w:t xml:space="preserve">, </w:t>
            </w:r>
            <w:r>
              <w:rPr>
                <w:rFonts w:ascii="Cambria" w:hAnsi="Cambria" w:cs="Times New Roman"/>
                <w:bCs/>
                <w:noProof/>
                <w:lang w:val="en-US"/>
              </w:rPr>
              <w:t>6</w:t>
            </w:r>
          </w:p>
        </w:tc>
      </w:tr>
      <w:tr w:rsidR="00FF063C" w:rsidRPr="00457EEF" w14:paraId="5927C99A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06B6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662858AB" w14:textId="1B5C3CB1" w:rsidR="001E3C22" w:rsidRPr="007B450B" w:rsidRDefault="00D5131B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DC</w:t>
            </w:r>
            <w:r w:rsidR="001E3C22" w:rsidRPr="007B450B">
              <w:rPr>
                <w:rFonts w:ascii="Cambria" w:hAnsi="Cambria" w:cs="Times New Roman"/>
                <w:lang w:val="en-US"/>
              </w:rPr>
              <w:t>2 – When health care entities ask me for personal information, I sometimes think twice before providing it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E8F2F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457EEF" w14:paraId="64241549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0B42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508EC582" w14:textId="253256F7" w:rsidR="001E3C22" w:rsidRPr="007B450B" w:rsidRDefault="00D5131B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DC</w:t>
            </w:r>
            <w:r w:rsidR="001E3C22" w:rsidRPr="007B450B">
              <w:rPr>
                <w:rFonts w:ascii="Cambria" w:hAnsi="Cambria" w:cs="Times New Roman"/>
                <w:lang w:val="en-US"/>
              </w:rPr>
              <w:t>3 – It bothers me to give personal information to so many companies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BE099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7B450B" w14:paraId="3B22300B" w14:textId="77777777" w:rsidTr="00DE3C9C"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95AB8" w14:textId="0E237CE4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  <w:r w:rsidRPr="007B450B">
              <w:rPr>
                <w:rFonts w:ascii="Cambria" w:hAnsi="Cambria" w:cs="Times New Roman"/>
                <w:b/>
                <w:bCs/>
                <w:lang w:val="en-US"/>
              </w:rPr>
              <w:t>Errors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668A4472" w14:textId="5B52C5E4" w:rsidR="001E3C22" w:rsidRPr="007B450B" w:rsidRDefault="002F00CB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ER</w:t>
            </w:r>
            <w:r w:rsidR="001E3C22" w:rsidRPr="007B450B">
              <w:rPr>
                <w:rFonts w:ascii="Cambria" w:hAnsi="Cambria" w:cs="Times New Roman"/>
                <w:lang w:val="en-US"/>
              </w:rPr>
              <w:t>1 – All the personal information in computer databases should be double-checked for accuracy, no matter how much this costs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B024" w14:textId="5679C726" w:rsidR="001E3C22" w:rsidRPr="007B450B" w:rsidRDefault="005929A1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  <w:r>
              <w:rPr>
                <w:rFonts w:ascii="Cambria" w:hAnsi="Cambria" w:cs="Times New Roman"/>
                <w:bCs/>
                <w:noProof/>
                <w:lang w:val="en-US"/>
              </w:rPr>
              <w:t>5</w:t>
            </w:r>
            <w:r w:rsidR="007E5219">
              <w:rPr>
                <w:rFonts w:ascii="Cambria" w:hAnsi="Cambria" w:cs="Times New Roman"/>
                <w:bCs/>
                <w:noProof/>
                <w:lang w:val="en-US"/>
              </w:rPr>
              <w:t xml:space="preserve">, </w:t>
            </w:r>
            <w:r>
              <w:rPr>
                <w:rFonts w:ascii="Cambria" w:hAnsi="Cambria" w:cs="Times New Roman"/>
                <w:bCs/>
                <w:noProof/>
                <w:lang w:val="en-US"/>
              </w:rPr>
              <w:t>6</w:t>
            </w:r>
          </w:p>
        </w:tc>
      </w:tr>
      <w:tr w:rsidR="00FF063C" w:rsidRPr="00457EEF" w14:paraId="3EA3AD88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9C816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032DE42A" w14:textId="4113D953" w:rsidR="001E3C22" w:rsidRPr="007B450B" w:rsidRDefault="002F00CB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ER</w:t>
            </w:r>
            <w:r w:rsidR="001E3C22" w:rsidRPr="007B450B">
              <w:rPr>
                <w:rFonts w:ascii="Cambria" w:hAnsi="Cambria" w:cs="Times New Roman"/>
                <w:lang w:val="en-US"/>
              </w:rPr>
              <w:t>2 – Health care entities should take more steps to make sure that the personal information in their files is accurate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6CF84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457EEF" w14:paraId="5BEA7CDD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E0E67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19DB3C31" w14:textId="5C10FBCA" w:rsidR="001E3C22" w:rsidRPr="007B450B" w:rsidRDefault="002F00CB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ER</w:t>
            </w:r>
            <w:r w:rsidR="001E3C22" w:rsidRPr="007B450B">
              <w:rPr>
                <w:rFonts w:ascii="Cambria" w:hAnsi="Cambria" w:cs="Times New Roman"/>
                <w:lang w:val="en-US"/>
              </w:rPr>
              <w:t>3 – Health care entities should have better procedures to correct errors in personal information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F52D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457EEF" w14:paraId="3C4F506A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AD69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25AC3BCF" w14:textId="775CB99E" w:rsidR="001E3C22" w:rsidRPr="007B450B" w:rsidRDefault="002F00CB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ER</w:t>
            </w:r>
            <w:r w:rsidR="001E3C22" w:rsidRPr="007B450B">
              <w:rPr>
                <w:rFonts w:ascii="Cambria" w:hAnsi="Cambria" w:cs="Times New Roman"/>
                <w:lang w:val="en-US"/>
              </w:rPr>
              <w:t>4 – Health care entities should devote more time and effort to verifying the accuracy of the personal information in their databases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438D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7B450B" w14:paraId="540E4570" w14:textId="77777777" w:rsidTr="00DE3C9C"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7A5AB" w14:textId="02A316A0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  <w:r w:rsidRPr="007B450B">
              <w:rPr>
                <w:rFonts w:ascii="Cambria" w:hAnsi="Cambria" w:cs="Times New Roman"/>
                <w:b/>
                <w:bCs/>
                <w:lang w:val="en-US"/>
              </w:rPr>
              <w:t>Unauthorized Access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721B82B6" w14:textId="394532C2" w:rsidR="001E3C22" w:rsidRPr="007B450B" w:rsidRDefault="00982973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UA</w:t>
            </w:r>
            <w:r w:rsidR="001E3C22" w:rsidRPr="007B450B">
              <w:rPr>
                <w:rFonts w:ascii="Cambria" w:hAnsi="Cambria" w:cs="Times New Roman"/>
                <w:lang w:val="en-US"/>
              </w:rPr>
              <w:t>1 – Health care entities should devote more time and effort to preventing unauthorized access to personal information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680B" w14:textId="50524F2A" w:rsidR="001E3C22" w:rsidRPr="007B450B" w:rsidRDefault="005929A1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  <w:r>
              <w:rPr>
                <w:rFonts w:ascii="Cambria" w:hAnsi="Cambria" w:cs="Times New Roman"/>
                <w:bCs/>
                <w:noProof/>
                <w:lang w:val="en-US"/>
              </w:rPr>
              <w:t>5</w:t>
            </w:r>
            <w:r w:rsidR="007E5219">
              <w:rPr>
                <w:rFonts w:ascii="Cambria" w:hAnsi="Cambria" w:cs="Times New Roman"/>
                <w:bCs/>
                <w:noProof/>
                <w:lang w:val="en-US"/>
              </w:rPr>
              <w:t xml:space="preserve">, </w:t>
            </w:r>
            <w:r>
              <w:rPr>
                <w:rFonts w:ascii="Cambria" w:hAnsi="Cambria" w:cs="Times New Roman"/>
                <w:bCs/>
                <w:noProof/>
                <w:lang w:val="en-US"/>
              </w:rPr>
              <w:t>6</w:t>
            </w:r>
          </w:p>
        </w:tc>
      </w:tr>
      <w:tr w:rsidR="00FF063C" w:rsidRPr="00457EEF" w14:paraId="6497E84F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229A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48014131" w14:textId="0C21640B" w:rsidR="001E3C22" w:rsidRPr="007B450B" w:rsidRDefault="00982973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UA</w:t>
            </w:r>
            <w:r w:rsidR="001E3C22" w:rsidRPr="007B450B">
              <w:rPr>
                <w:rFonts w:ascii="Cambria" w:hAnsi="Cambria" w:cs="Times New Roman"/>
                <w:lang w:val="en-US"/>
              </w:rPr>
              <w:t>2 – Computer databases that contain personal information should be protected from unauthorized access, no matter how much it costs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EC712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457EEF" w14:paraId="6E473023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9D7C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75EF7E07" w14:textId="532A7EAD" w:rsidR="001E3C22" w:rsidRPr="007B450B" w:rsidRDefault="00877F39" w:rsidP="00552190">
            <w:pPr>
              <w:spacing w:after="0"/>
              <w:rPr>
                <w:rFonts w:ascii="Cambria" w:hAnsi="Cambria" w:cs="Times New Roman"/>
                <w:vertAlign w:val="superscript"/>
                <w:lang w:val="en-US"/>
              </w:rPr>
            </w:pPr>
            <w:r w:rsidRPr="007B450B">
              <w:rPr>
                <w:rFonts w:ascii="Cambria" w:hAnsi="Cambria" w:cs="Times New Roman"/>
                <w:vertAlign w:val="superscript"/>
                <w:lang w:val="en-US"/>
              </w:rPr>
              <w:t>a</w:t>
            </w:r>
            <w:r w:rsidR="00982973" w:rsidRPr="007B450B">
              <w:rPr>
                <w:rFonts w:ascii="Cambria" w:hAnsi="Cambria" w:cs="Times New Roman"/>
                <w:lang w:val="en-US"/>
              </w:rPr>
              <w:t>UA</w:t>
            </w:r>
            <w:r w:rsidR="001E3C22" w:rsidRPr="007B450B">
              <w:rPr>
                <w:rFonts w:ascii="Cambria" w:hAnsi="Cambria" w:cs="Times New Roman"/>
                <w:lang w:val="en-US"/>
              </w:rPr>
              <w:t>3 – Health care entities should never share personal information with other health care entities unless it has been authorized by the individuals who provided the information</w:t>
            </w:r>
            <w:r w:rsidR="00C408C8" w:rsidRPr="007B450B">
              <w:rPr>
                <w:rFonts w:ascii="Cambria" w:hAnsi="Cambria" w:cs="Times New Roman"/>
                <w:vertAlign w:val="superscript"/>
                <w:lang w:val="en-US"/>
              </w:rPr>
              <w:t>*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C687" w14:textId="77777777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7B450B" w14:paraId="6B6BFC68" w14:textId="77777777" w:rsidTr="00DE3C9C"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83BA4" w14:textId="3296F84C" w:rsidR="001E3C22" w:rsidRPr="007B450B" w:rsidRDefault="001E3C22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  <w:r w:rsidRPr="007B450B">
              <w:rPr>
                <w:rFonts w:ascii="Cambria" w:hAnsi="Cambria" w:cs="Times New Roman"/>
                <w:b/>
                <w:bCs/>
                <w:lang w:val="en-US"/>
              </w:rPr>
              <w:t>Secondary Use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1124EDE1" w14:textId="3AB122B8" w:rsidR="001E3C22" w:rsidRPr="007B450B" w:rsidRDefault="001C2D63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SU</w:t>
            </w:r>
            <w:r w:rsidR="001E3C22" w:rsidRPr="007B450B">
              <w:rPr>
                <w:rFonts w:ascii="Cambria" w:hAnsi="Cambria" w:cs="Times New Roman"/>
                <w:lang w:val="en-US"/>
              </w:rPr>
              <w:t>1 – Health care entities should not use personal information for any purpose unless it has been authorized by the individuals who provided the information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8869" w14:textId="0F1C2EF5" w:rsidR="001E3C22" w:rsidRPr="007B450B" w:rsidRDefault="005929A1" w:rsidP="00EB2F4A">
            <w:pPr>
              <w:spacing w:after="0"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  <w:r>
              <w:rPr>
                <w:rFonts w:ascii="Cambria" w:hAnsi="Cambria" w:cs="Times New Roman"/>
                <w:bCs/>
                <w:noProof/>
                <w:lang w:val="en-US"/>
              </w:rPr>
              <w:t>5</w:t>
            </w:r>
            <w:r w:rsidR="007E5219">
              <w:rPr>
                <w:rFonts w:ascii="Cambria" w:hAnsi="Cambria" w:cs="Times New Roman"/>
                <w:bCs/>
                <w:noProof/>
                <w:lang w:val="en-US"/>
              </w:rPr>
              <w:t xml:space="preserve">, </w:t>
            </w:r>
            <w:r>
              <w:rPr>
                <w:rFonts w:ascii="Cambria" w:hAnsi="Cambria" w:cs="Times New Roman"/>
                <w:bCs/>
                <w:noProof/>
                <w:lang w:val="en-US"/>
              </w:rPr>
              <w:t>6</w:t>
            </w:r>
          </w:p>
        </w:tc>
      </w:tr>
      <w:tr w:rsidR="00FF063C" w:rsidRPr="00457EEF" w14:paraId="7749DA99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43CC94" w14:textId="77777777" w:rsidR="001E3C22" w:rsidRPr="007B450B" w:rsidRDefault="001E3C22" w:rsidP="00552190">
            <w:pPr>
              <w:spacing w:after="0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4F0BFA78" w14:textId="31AA3DA5" w:rsidR="001E3C22" w:rsidRPr="007B450B" w:rsidRDefault="001C2D63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SU</w:t>
            </w:r>
            <w:r w:rsidR="001E3C22" w:rsidRPr="007B450B">
              <w:rPr>
                <w:rFonts w:ascii="Cambria" w:hAnsi="Cambria" w:cs="Times New Roman"/>
                <w:lang w:val="en-US"/>
              </w:rPr>
              <w:t>2 – When people give personal information to a health care entity for some reason, the entity should never use the information for any other reason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94A9FC" w14:textId="77777777" w:rsidR="001E3C22" w:rsidRPr="007B450B" w:rsidRDefault="001E3C22" w:rsidP="00552190">
            <w:pPr>
              <w:spacing w:after="0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457EEF" w14:paraId="15799B5A" w14:textId="77777777" w:rsidTr="00DE3C9C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3FDAFE" w14:textId="77777777" w:rsidR="001E3C22" w:rsidRPr="007B450B" w:rsidRDefault="001E3C22" w:rsidP="00552190">
            <w:pPr>
              <w:spacing w:after="0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41C10197" w14:textId="3A452E20" w:rsidR="001E3C22" w:rsidRPr="007B450B" w:rsidRDefault="001C2D63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SU</w:t>
            </w:r>
            <w:r w:rsidR="001E3C22" w:rsidRPr="007B450B">
              <w:rPr>
                <w:rFonts w:ascii="Cambria" w:hAnsi="Cambria" w:cs="Times New Roman"/>
                <w:lang w:val="en-US"/>
              </w:rPr>
              <w:t>3 – Health care entities should never sell the personal information in their computer databases to other health care entities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66C3FE" w14:textId="77777777" w:rsidR="001E3C22" w:rsidRPr="007B450B" w:rsidRDefault="001E3C22" w:rsidP="00552190">
            <w:pPr>
              <w:spacing w:after="0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FF063C" w:rsidRPr="00457EEF" w14:paraId="22C974EA" w14:textId="77777777" w:rsidTr="00DE3C9C">
        <w:tc>
          <w:tcPr>
            <w:tcW w:w="18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88046" w14:textId="77777777" w:rsidR="001E3C22" w:rsidRPr="007B450B" w:rsidRDefault="001E3C22" w:rsidP="00552190">
            <w:pPr>
              <w:spacing w:after="0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DB9E6" w14:textId="32E845F1" w:rsidR="001E3C22" w:rsidRPr="007B450B" w:rsidRDefault="001C2D63" w:rsidP="00552190">
            <w:pPr>
              <w:spacing w:after="0"/>
              <w:rPr>
                <w:rFonts w:ascii="Cambria" w:hAnsi="Cambria" w:cs="Times New Roman"/>
                <w:lang w:val="en-US"/>
              </w:rPr>
            </w:pPr>
            <w:r w:rsidRPr="007B450B">
              <w:rPr>
                <w:rFonts w:ascii="Cambria" w:hAnsi="Cambria" w:cs="Times New Roman"/>
                <w:lang w:val="en-US"/>
              </w:rPr>
              <w:t>SU</w:t>
            </w:r>
            <w:r w:rsidR="001E3C22" w:rsidRPr="007B450B">
              <w:rPr>
                <w:rFonts w:ascii="Cambria" w:hAnsi="Cambria" w:cs="Times New Roman"/>
                <w:lang w:val="en-US"/>
              </w:rPr>
              <w:t>4 – Health care entities should never share personal information with other entities unless it has been authorized by the individuals who provided the information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1766F" w14:textId="77777777" w:rsidR="001E3C22" w:rsidRPr="007B450B" w:rsidRDefault="001E3C22" w:rsidP="00552190">
            <w:pPr>
              <w:spacing w:after="0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</w:tbl>
    <w:p w14:paraId="4FD3F36C" w14:textId="30AA6582" w:rsidR="00411886" w:rsidRDefault="00877F39" w:rsidP="00552190">
      <w:pPr>
        <w:spacing w:after="0"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vertAlign w:val="superscript"/>
          <w:lang w:val="en-US"/>
        </w:rPr>
        <w:t>a</w:t>
      </w:r>
      <w:proofErr w:type="spellEnd"/>
      <w:proofErr w:type="gramEnd"/>
      <w:r w:rsidR="00C408C8">
        <w:rPr>
          <w:rFonts w:ascii="Times New Roman" w:hAnsi="Times New Roman" w:cs="Times New Roman"/>
          <w:b/>
          <w:bCs/>
          <w:vertAlign w:val="superscript"/>
          <w:lang w:val="en-US"/>
        </w:rPr>
        <w:t xml:space="preserve"> </w:t>
      </w:r>
      <w:r w:rsidR="00C408C8">
        <w:rPr>
          <w:rFonts w:ascii="Times New Roman" w:hAnsi="Times New Roman" w:cs="Times New Roman"/>
          <w:lang w:val="en-US"/>
        </w:rPr>
        <w:t>Item UA3</w:t>
      </w:r>
      <w:r w:rsidR="0091382D">
        <w:rPr>
          <w:rFonts w:ascii="Times New Roman" w:hAnsi="Times New Roman" w:cs="Times New Roman"/>
          <w:lang w:val="en-US"/>
        </w:rPr>
        <w:t xml:space="preserve"> was dropped from the analysis</w:t>
      </w:r>
      <w:r w:rsidR="00C408C8">
        <w:rPr>
          <w:rFonts w:ascii="Times New Roman" w:hAnsi="Times New Roman" w:cs="Times New Roman"/>
          <w:lang w:val="en-US"/>
        </w:rPr>
        <w:t>, with an outer loading below 0.7, as it was worsening the model´s performance, leading to both Cronbach’s alpha and composite reliability values below the threshold</w:t>
      </w:r>
      <w:r w:rsidR="009455AB">
        <w:rPr>
          <w:rFonts w:ascii="Times New Roman" w:hAnsi="Times New Roman" w:cs="Times New Roman"/>
          <w:lang w:val="en-US"/>
        </w:rPr>
        <w:t>.</w:t>
      </w:r>
    </w:p>
    <w:p w14:paraId="7ACA4D7D" w14:textId="77777777" w:rsidR="00457EEF" w:rsidRDefault="00457EEF" w:rsidP="00552190">
      <w:pPr>
        <w:spacing w:after="0"/>
        <w:rPr>
          <w:rFonts w:ascii="Times New Roman" w:hAnsi="Times New Roman" w:cs="Times New Roman"/>
          <w:lang w:val="en-US"/>
        </w:rPr>
      </w:pPr>
    </w:p>
    <w:p w14:paraId="27572529" w14:textId="77777777" w:rsidR="00DE192E" w:rsidRDefault="00DE192E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FCC976C" w14:textId="3D6358EC" w:rsidR="00457EEF" w:rsidRDefault="00457EEF" w:rsidP="00552190">
      <w:pPr>
        <w:spacing w:after="0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lang w:val="en-US"/>
        </w:rPr>
        <w:lastRenderedPageBreak/>
        <w:t>References</w:t>
      </w:r>
    </w:p>
    <w:p w14:paraId="458CF010" w14:textId="62EB27A1" w:rsidR="00457EEF" w:rsidRDefault="00457EEF" w:rsidP="00457EEF">
      <w:pPr>
        <w:rPr>
          <w:lang w:val="en-GB"/>
        </w:rPr>
      </w:pPr>
      <w:r w:rsidRPr="002262B3">
        <w:rPr>
          <w:lang w:val="en-GB"/>
        </w:rPr>
        <w:t xml:space="preserve">1. </w:t>
      </w:r>
      <w:r w:rsidRPr="002262B3">
        <w:rPr>
          <w:lang w:val="en-GB"/>
        </w:rPr>
        <w:tab/>
        <w:t>Tavares J, Oliveira T. New integrated model approach to understand the factors that drive electronic health record portal adoption: Cross-sectional national survey. J Med Internet Res. 2018;20(11):1-17. doi:10.2196/11032</w:t>
      </w:r>
    </w:p>
    <w:p w14:paraId="1A76349A" w14:textId="7E955166" w:rsidR="00841A4D" w:rsidRPr="002262B3" w:rsidRDefault="00841A4D" w:rsidP="00841A4D">
      <w:pPr>
        <w:rPr>
          <w:lang w:val="en-GB"/>
        </w:rPr>
      </w:pPr>
      <w:r w:rsidRPr="002262B3">
        <w:rPr>
          <w:lang w:val="en-GB"/>
        </w:rPr>
        <w:t xml:space="preserve">2. </w:t>
      </w:r>
      <w:r w:rsidRPr="002262B3">
        <w:rPr>
          <w:lang w:val="en-GB"/>
        </w:rPr>
        <w:tab/>
        <w:t xml:space="preserve">Viswanath V, James Y, Thong L, Xin X. Consumer acceptance and use of information technology: Extending the unified theory of acceptance and use of technology. </w:t>
      </w:r>
      <w:proofErr w:type="spellStart"/>
      <w:r w:rsidRPr="002262B3">
        <w:rPr>
          <w:lang w:val="en-GB"/>
        </w:rPr>
        <w:t>Encephale</w:t>
      </w:r>
      <w:proofErr w:type="spellEnd"/>
      <w:r w:rsidRPr="002262B3">
        <w:rPr>
          <w:lang w:val="en-GB"/>
        </w:rPr>
        <w:t>. 2012;53(1):59-65. https://www.jstor.org/stable/41410412</w:t>
      </w:r>
    </w:p>
    <w:p w14:paraId="43CCC0DA" w14:textId="7023C145" w:rsidR="00841A4D" w:rsidRDefault="00841A4D" w:rsidP="00841A4D">
      <w:pPr>
        <w:rPr>
          <w:lang w:val="en-GB"/>
        </w:rPr>
      </w:pPr>
      <w:r>
        <w:rPr>
          <w:lang w:val="en-GB"/>
        </w:rPr>
        <w:t>3</w:t>
      </w:r>
      <w:r w:rsidRPr="002262B3">
        <w:rPr>
          <w:lang w:val="en-GB"/>
        </w:rPr>
        <w:t xml:space="preserve">. </w:t>
      </w:r>
      <w:r w:rsidRPr="002262B3">
        <w:rPr>
          <w:lang w:val="en-GB"/>
        </w:rPr>
        <w:tab/>
        <w:t>Venkatesh V, Morris MG, Davis GB, Davis FD. User acceptance of information technology: toward a unified view. 2003;27(3):425-478.</w:t>
      </w:r>
    </w:p>
    <w:p w14:paraId="207609D6" w14:textId="7C4FA551" w:rsidR="008D13B4" w:rsidRPr="002262B3" w:rsidRDefault="008D13B4" w:rsidP="008D13B4">
      <w:pPr>
        <w:rPr>
          <w:lang w:val="en-GB"/>
        </w:rPr>
      </w:pPr>
      <w:r w:rsidRPr="002262B3">
        <w:rPr>
          <w:lang w:val="en-GB"/>
        </w:rPr>
        <w:t xml:space="preserve">4. </w:t>
      </w:r>
      <w:r w:rsidRPr="002262B3">
        <w:rPr>
          <w:lang w:val="en-GB"/>
        </w:rPr>
        <w:tab/>
      </w:r>
      <w:proofErr w:type="spellStart"/>
      <w:r w:rsidRPr="002262B3">
        <w:rPr>
          <w:lang w:val="en-GB"/>
        </w:rPr>
        <w:t>Ahadzadeh</w:t>
      </w:r>
      <w:proofErr w:type="spellEnd"/>
      <w:r w:rsidRPr="002262B3">
        <w:rPr>
          <w:lang w:val="en-GB"/>
        </w:rPr>
        <w:t xml:space="preserve"> AS, Pahlevan Sharif S, Ong FS, Khong KW. Integrating health belief model and technology acceptance model: An investigation of health-related internet use. J Med Internet Res. 2015;17(2):1-17. doi:10.2196/jmir.3564</w:t>
      </w:r>
    </w:p>
    <w:p w14:paraId="0D86A069" w14:textId="67B48C18" w:rsidR="005929A1" w:rsidRPr="002262B3" w:rsidRDefault="005929A1" w:rsidP="005929A1">
      <w:pPr>
        <w:rPr>
          <w:lang w:val="en-GB"/>
        </w:rPr>
      </w:pPr>
      <w:r>
        <w:rPr>
          <w:lang w:val="en-GB"/>
        </w:rPr>
        <w:t>5</w:t>
      </w:r>
      <w:r w:rsidRPr="002262B3">
        <w:rPr>
          <w:lang w:val="en-GB"/>
        </w:rPr>
        <w:t xml:space="preserve">. </w:t>
      </w:r>
      <w:r w:rsidRPr="002262B3">
        <w:rPr>
          <w:lang w:val="en-GB"/>
        </w:rPr>
        <w:tab/>
        <w:t xml:space="preserve">Angst CM, Agarwal R. Adoption of </w:t>
      </w:r>
      <w:r w:rsidR="00E7363F" w:rsidRPr="002262B3">
        <w:rPr>
          <w:lang w:val="en-GB"/>
        </w:rPr>
        <w:t>electronic</w:t>
      </w:r>
      <w:r w:rsidRPr="002262B3">
        <w:rPr>
          <w:lang w:val="en-GB"/>
        </w:rPr>
        <w:t xml:space="preserve"> health records in the presence of privacy concer</w:t>
      </w:r>
      <w:r w:rsidR="008654D3">
        <w:rPr>
          <w:lang w:val="en-GB"/>
        </w:rPr>
        <w:t>n</w:t>
      </w:r>
      <w:r w:rsidRPr="002262B3">
        <w:rPr>
          <w:lang w:val="en-GB"/>
        </w:rPr>
        <w:t>s: The elaboration likelihood model and individual persuasion. Proc 15th Int Conf Inf Qual. 2009;27(3):218-228. http://dx.doi.org/10.1016/j.soncn.2011.04.007</w:t>
      </w:r>
    </w:p>
    <w:p w14:paraId="00C499AA" w14:textId="4F4B689C" w:rsidR="005929A1" w:rsidRPr="002262B3" w:rsidRDefault="005929A1" w:rsidP="005929A1">
      <w:pPr>
        <w:rPr>
          <w:lang w:val="en-GB"/>
        </w:rPr>
      </w:pPr>
      <w:r>
        <w:rPr>
          <w:lang w:val="en-GB"/>
        </w:rPr>
        <w:t>6</w:t>
      </w:r>
      <w:r w:rsidRPr="002262B3">
        <w:rPr>
          <w:lang w:val="en-GB"/>
        </w:rPr>
        <w:t xml:space="preserve">. </w:t>
      </w:r>
      <w:r w:rsidRPr="002262B3">
        <w:rPr>
          <w:lang w:val="en-GB"/>
        </w:rPr>
        <w:tab/>
        <w:t>Smith HJ, Milberg SJ, Burke SJ. Information privacy: Measuring individuals’ concerns about organizational practices. MIS Q Manag Inf Syst. 1996;20(2):167-195. doi:10.2307/249477</w:t>
      </w:r>
    </w:p>
    <w:p w14:paraId="556BB7C6" w14:textId="77777777" w:rsidR="008D13B4" w:rsidRPr="002262B3" w:rsidRDefault="008D13B4" w:rsidP="00841A4D">
      <w:pPr>
        <w:rPr>
          <w:lang w:val="en-GB"/>
        </w:rPr>
      </w:pPr>
    </w:p>
    <w:p w14:paraId="31C74ACA" w14:textId="77777777" w:rsidR="00457EEF" w:rsidRPr="00D51EFD" w:rsidRDefault="00457EEF" w:rsidP="00552190">
      <w:pPr>
        <w:spacing w:after="0"/>
        <w:rPr>
          <w:rFonts w:ascii="Times New Roman" w:hAnsi="Times New Roman" w:cs="Times New Roman"/>
          <w:b/>
          <w:bCs/>
          <w:vertAlign w:val="superscript"/>
          <w:lang w:val="en-US"/>
        </w:rPr>
      </w:pPr>
    </w:p>
    <w:sectPr w:rsidR="00457EEF" w:rsidRPr="00D51EFD" w:rsidSect="0055219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190"/>
    <w:rsid w:val="000741B2"/>
    <w:rsid w:val="000C0EA6"/>
    <w:rsid w:val="000C3DFD"/>
    <w:rsid w:val="000D24C8"/>
    <w:rsid w:val="001158CA"/>
    <w:rsid w:val="0012531B"/>
    <w:rsid w:val="00137D4B"/>
    <w:rsid w:val="00170BED"/>
    <w:rsid w:val="00177712"/>
    <w:rsid w:val="0019024A"/>
    <w:rsid w:val="001B5746"/>
    <w:rsid w:val="001C2D63"/>
    <w:rsid w:val="001E3C22"/>
    <w:rsid w:val="001F74BA"/>
    <w:rsid w:val="0021278C"/>
    <w:rsid w:val="00230F0F"/>
    <w:rsid w:val="002615DA"/>
    <w:rsid w:val="002A2F11"/>
    <w:rsid w:val="002C2853"/>
    <w:rsid w:val="002F00CB"/>
    <w:rsid w:val="002F3FAF"/>
    <w:rsid w:val="00311321"/>
    <w:rsid w:val="00334644"/>
    <w:rsid w:val="003F499D"/>
    <w:rsid w:val="00411886"/>
    <w:rsid w:val="00412005"/>
    <w:rsid w:val="00457EEF"/>
    <w:rsid w:val="004663B3"/>
    <w:rsid w:val="00484304"/>
    <w:rsid w:val="004A5201"/>
    <w:rsid w:val="004E52BC"/>
    <w:rsid w:val="00552190"/>
    <w:rsid w:val="00582C2D"/>
    <w:rsid w:val="00585365"/>
    <w:rsid w:val="005929A1"/>
    <w:rsid w:val="005C5B11"/>
    <w:rsid w:val="005D62A4"/>
    <w:rsid w:val="005F56E0"/>
    <w:rsid w:val="00614D8D"/>
    <w:rsid w:val="00645D68"/>
    <w:rsid w:val="006462D3"/>
    <w:rsid w:val="006B3341"/>
    <w:rsid w:val="006C7BC1"/>
    <w:rsid w:val="006E3C32"/>
    <w:rsid w:val="006F4587"/>
    <w:rsid w:val="007003A7"/>
    <w:rsid w:val="00731B4D"/>
    <w:rsid w:val="0073790E"/>
    <w:rsid w:val="00796089"/>
    <w:rsid w:val="007B450B"/>
    <w:rsid w:val="007C0013"/>
    <w:rsid w:val="007C2072"/>
    <w:rsid w:val="007E5219"/>
    <w:rsid w:val="00841A4D"/>
    <w:rsid w:val="008654D3"/>
    <w:rsid w:val="00877F39"/>
    <w:rsid w:val="008D13B4"/>
    <w:rsid w:val="008E7051"/>
    <w:rsid w:val="0091382D"/>
    <w:rsid w:val="0093755D"/>
    <w:rsid w:val="009455AB"/>
    <w:rsid w:val="00982973"/>
    <w:rsid w:val="009975CE"/>
    <w:rsid w:val="009A4AB0"/>
    <w:rsid w:val="009B272B"/>
    <w:rsid w:val="009C6144"/>
    <w:rsid w:val="009C6AEE"/>
    <w:rsid w:val="00A001FE"/>
    <w:rsid w:val="00A90375"/>
    <w:rsid w:val="00AA6945"/>
    <w:rsid w:val="00B21ED9"/>
    <w:rsid w:val="00B41659"/>
    <w:rsid w:val="00B54D37"/>
    <w:rsid w:val="00B55725"/>
    <w:rsid w:val="00BB3E81"/>
    <w:rsid w:val="00BC0F3D"/>
    <w:rsid w:val="00BC66E3"/>
    <w:rsid w:val="00BC6A37"/>
    <w:rsid w:val="00BE4307"/>
    <w:rsid w:val="00BF185F"/>
    <w:rsid w:val="00BF6C12"/>
    <w:rsid w:val="00C17CC9"/>
    <w:rsid w:val="00C408C8"/>
    <w:rsid w:val="00C93409"/>
    <w:rsid w:val="00CB4043"/>
    <w:rsid w:val="00CC27E0"/>
    <w:rsid w:val="00CE5F95"/>
    <w:rsid w:val="00CE5FE6"/>
    <w:rsid w:val="00CF2A23"/>
    <w:rsid w:val="00D134AA"/>
    <w:rsid w:val="00D148D1"/>
    <w:rsid w:val="00D422B0"/>
    <w:rsid w:val="00D5131B"/>
    <w:rsid w:val="00D51EFD"/>
    <w:rsid w:val="00D613DD"/>
    <w:rsid w:val="00D73A8E"/>
    <w:rsid w:val="00D82163"/>
    <w:rsid w:val="00DC7D95"/>
    <w:rsid w:val="00DE192E"/>
    <w:rsid w:val="00DE3C9C"/>
    <w:rsid w:val="00DF3C11"/>
    <w:rsid w:val="00E35B4C"/>
    <w:rsid w:val="00E4353C"/>
    <w:rsid w:val="00E7363F"/>
    <w:rsid w:val="00E975C5"/>
    <w:rsid w:val="00EB2F4A"/>
    <w:rsid w:val="00F111AD"/>
    <w:rsid w:val="00F80CC6"/>
    <w:rsid w:val="00F84526"/>
    <w:rsid w:val="00FA086D"/>
    <w:rsid w:val="00FF0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913A6"/>
  <w15:chartTrackingRefBased/>
  <w15:docId w15:val="{5444D3CD-87C0-4438-8A70-844F73696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190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934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6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08C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34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46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46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64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934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67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5B27CEAC-CC74-4AB9-A7C1-C0489D86D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55</Words>
  <Characters>601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e Pereira</dc:creator>
  <cp:keywords/>
  <dc:description/>
  <cp:lastModifiedBy>Arden Badon</cp:lastModifiedBy>
  <cp:revision>22</cp:revision>
  <dcterms:created xsi:type="dcterms:W3CDTF">2022-12-20T08:12:00Z</dcterms:created>
  <dcterms:modified xsi:type="dcterms:W3CDTF">2023-01-20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e110a89-a01e-3ecc-9d80-0c223ba86959</vt:lpwstr>
  </property>
  <property fmtid="{D5CDD505-2E9C-101B-9397-08002B2CF9AE}" pid="4" name="Mendeley Citation Style_1">
    <vt:lpwstr>http://www.zotero.org/styles/journal-of-medical-internet-research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medical-internet-research</vt:lpwstr>
  </property>
  <property fmtid="{D5CDD505-2E9C-101B-9397-08002B2CF9AE}" pid="20" name="Mendeley Recent Style Name 7_1">
    <vt:lpwstr>Journal of Medical Internet Research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